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Minimum Inhibitory Concentration (MIC) of donor, recipient, Transconjugants and frequency of transfer among transconjugants</w:t>
      </w:r>
    </w:p>
    <w:tbl>
      <w:tblPr>
        <w:tblW w:w="152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276"/>
        <w:gridCol w:w="1275"/>
        <w:gridCol w:w="851"/>
        <w:gridCol w:w="850"/>
        <w:gridCol w:w="851"/>
        <w:gridCol w:w="992"/>
        <w:gridCol w:w="1701"/>
        <w:gridCol w:w="1134"/>
        <w:gridCol w:w="1134"/>
        <w:gridCol w:w="1276"/>
        <w:gridCol w:w="850"/>
        <w:gridCol w:w="993"/>
      </w:tblGrid>
      <w:tr>
        <w:trPr>
          <w:trHeight w:val="20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o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ipien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nt (TC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uency of Transfer*</w:t>
            </w:r>
          </w:p>
        </w:tc>
        <w:tc>
          <w:tcPr>
            <w:tcW w:w="106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um Inhibitory Concentration(MIC)   (µg/mL)</w:t>
            </w:r>
          </w:p>
        </w:tc>
      </w:tr>
      <w:tr>
        <w:trPr>
          <w:trHeight w:val="25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N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ER 41_2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</w:tr>
      <w:tr>
        <w:trPr>
          <w:trHeight w:val="3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-J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ER 41_2022 + J5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Typhi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Typhi (PEER 41_2022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Typh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 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EER 41_2022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. coli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EER 41_2022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ER 926_2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</w:tr>
      <w:tr>
        <w:trPr>
          <w:trHeight w:val="84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-J5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ER 926_2022 + J5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66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Typhi (PEER 926_2022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Typh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EER 926_2022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EER 926_2022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ER 314_2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-J5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ER 314_2023 + J5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Typhi (PEER 314_2023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Typh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EER 314_2023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23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EER 314_2023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*Frequency of Transfer is calculated as number of transconjugants per recipient cell</w:t>
        <w:br/>
        <w:t>Abbreviations - MEM - Meropenem; DOR- Doripenem; ERT - Ertapenem; COL - Colistin; CFP - Cefepime; CAZ - Ceftazidime; AZT - Aztreonam; CAT - Chloramphenicol; TET - Tetracycline; GMN - Gentamicin. Az</w:t>
      </w:r>
      <w:r>
        <w:rPr>
          <w:rFonts w:cs="Times New Roman" w:ascii="Times New Roman" w:hAnsi="Times New Roman"/>
          <w:vertAlign w:val="superscript"/>
        </w:rPr>
        <w:t xml:space="preserve">R – </w:t>
      </w:r>
      <w:r>
        <w:rPr>
          <w:rFonts w:cs="Times New Roman" w:ascii="Times New Roman" w:hAnsi="Times New Roman"/>
        </w:rPr>
        <w:t xml:space="preserve">Sodium Azide Resistant; </w:t>
      </w:r>
      <w:r>
        <w:rPr>
          <w:rFonts w:cs="Times New Roman" w:ascii="Times New Roman" w:hAnsi="Times New Roman"/>
          <w:i/>
        </w:rPr>
        <w:t xml:space="preserve">Kpn – Klebsiella pneumoniae; </w:t>
      </w:r>
      <w:r>
        <w:rPr>
          <w:rFonts w:cs="Times New Roman" w:ascii="Times New Roman" w:hAnsi="Times New Roman"/>
        </w:rPr>
        <w:t>TC - Transconjugant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9:36:00Z</dcterms:created>
  <dc:creator>Biplab Kumar Halder</dc:creator>
  <dc:description/>
  <cp:keywords/>
  <dc:language>en-US</dc:language>
  <cp:lastModifiedBy>Gourab Halder</cp:lastModifiedBy>
  <dcterms:modified xsi:type="dcterms:W3CDTF">2024-10-19T16:03:00Z</dcterms:modified>
  <cp:revision>6</cp:revision>
  <dc:subject/>
  <dc:title/>
</cp:coreProperties>
</file>